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5.xml" ContentType="application/vnd.openxmlformats-officedocument.customXmlProperties+xml"/>
  <Override PartName="/customXml/itemProps4.xml" ContentType="application/vnd.openxmlformats-officedocument.customXmlProperties+xml"/>
  <Override PartName="/customXml/itemProps3.xml" ContentType="application/vnd.openxmlformats-officedocument.customXmlProperties+xml"/>
  <Override PartName="/customXml/itemProps6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Pr="007327AF" w:rsidR="007327AF" w:rsidP="6AA96637" w:rsidRDefault="007327AF" w14:paraId="58D64770" w14:textId="77777777" w14:noSpellErr="1">
      <w:pPr>
        <w:spacing w:after="0" w:line="240" w:lineRule="auto"/>
        <w:textAlignment w:val="baseline"/>
        <w:rPr>
          <w:rFonts w:ascii="Segoe UI" w:hAnsi="Segoe UI" w:eastAsia="Times New Roman" w:cs="Segoe UI"/>
          <w:b w:val="1"/>
          <w:bCs w:val="1"/>
          <w:sz w:val="18"/>
          <w:szCs w:val="18"/>
          <w:lang w:eastAsia="en-GB"/>
        </w:rPr>
      </w:pPr>
      <w:r w:rsidRPr="6AA96637" w:rsidR="007327AF">
        <w:rPr>
          <w:rFonts w:ascii="Calibri" w:hAnsi="Calibri" w:eastAsia="Times New Roman" w:cs="Calibri"/>
          <w:b w:val="1"/>
          <w:bCs w:val="1"/>
          <w:sz w:val="18"/>
          <w:szCs w:val="18"/>
          <w:lang w:eastAsia="en-GB"/>
        </w:rPr>
        <w:t>Table S1 Summary of studies being used for sex stratified PK data of anticancer drugs </w:t>
      </w:r>
    </w:p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55"/>
        <w:gridCol w:w="3120"/>
        <w:gridCol w:w="2925"/>
      </w:tblGrid>
      <w:tr w:rsidRPr="007327AF" w:rsidR="007327AF" w:rsidTr="007327AF" w14:paraId="015698D8" w14:textId="77777777">
        <w:tc>
          <w:tcPr>
            <w:tcW w:w="29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327AF" w:rsidR="007327AF" w:rsidP="007327AF" w:rsidRDefault="007327AF" w14:paraId="2F7F683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7327AF">
              <w:rPr>
                <w:rFonts w:ascii="Calibri" w:hAnsi="Calibri" w:eastAsia="Times New Roman" w:cs="Calibri"/>
                <w:lang w:eastAsia="en-GB"/>
              </w:rPr>
              <w:t>Anticancer drugs </w:t>
            </w:r>
          </w:p>
        </w:tc>
        <w:tc>
          <w:tcPr>
            <w:tcW w:w="3120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327AF" w:rsidR="007327AF" w:rsidP="007327AF" w:rsidRDefault="007327AF" w14:paraId="45CD8EE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7327AF">
              <w:rPr>
                <w:rFonts w:ascii="Calibri" w:hAnsi="Calibri" w:eastAsia="Times New Roman" w:cs="Calibri"/>
                <w:lang w:eastAsia="en-GB"/>
              </w:rPr>
              <w:t>Anticancer therapeutic class   </w:t>
            </w:r>
          </w:p>
        </w:tc>
        <w:tc>
          <w:tcPr>
            <w:tcW w:w="2925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327AF" w:rsidR="007327AF" w:rsidP="007327AF" w:rsidRDefault="007327AF" w14:paraId="79EFD8A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7327AF">
              <w:rPr>
                <w:rFonts w:ascii="Calibri" w:hAnsi="Calibri" w:eastAsia="Times New Roman" w:cs="Calibri"/>
                <w:lang w:eastAsia="en-GB"/>
              </w:rPr>
              <w:t>Reference  </w:t>
            </w:r>
          </w:p>
        </w:tc>
      </w:tr>
      <w:tr w:rsidRPr="007327AF" w:rsidR="007327AF" w:rsidTr="007327AF" w14:paraId="285ED93A" w14:textId="77777777">
        <w:tc>
          <w:tcPr>
            <w:tcW w:w="295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327AF" w:rsidR="007327AF" w:rsidP="007327AF" w:rsidRDefault="007327AF" w14:paraId="72324FC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7327AF">
              <w:rPr>
                <w:rFonts w:ascii="Calibri" w:hAnsi="Calibri" w:eastAsia="Times New Roman" w:cs="Calibri"/>
                <w:sz w:val="16"/>
                <w:szCs w:val="16"/>
                <w:lang w:eastAsia="en-GB"/>
              </w:rPr>
              <w:t>Tamoxifen </w:t>
            </w:r>
          </w:p>
        </w:tc>
        <w:tc>
          <w:tcPr>
            <w:tcW w:w="312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327AF" w:rsidR="007327AF" w:rsidP="007327AF" w:rsidRDefault="007327AF" w14:paraId="0F2BD08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7327AF">
              <w:rPr>
                <w:rFonts w:ascii="Calibri" w:hAnsi="Calibri" w:eastAsia="Times New Roman" w:cs="Calibri"/>
                <w:sz w:val="16"/>
                <w:szCs w:val="16"/>
                <w:lang w:eastAsia="en-GB"/>
              </w:rPr>
              <w:t>Antineoplastic Hormonal </w:t>
            </w:r>
          </w:p>
        </w:tc>
        <w:tc>
          <w:tcPr>
            <w:tcW w:w="292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327AF" w:rsidR="007327AF" w:rsidP="007327AF" w:rsidRDefault="007327AF" w14:paraId="1EEA94E5" w14:textId="011945C9">
            <w:pPr>
              <w:spacing w:after="0" w:line="240" w:lineRule="auto"/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instrText xml:space="preserve"> ADDIN EN.CITE &lt;EndNote&gt;&lt;Cite&gt;&lt;Author&gt;Administration&lt;/Author&gt;&lt;Year&gt; 2005&lt;/Year&gt;&lt;RecNum&gt;225&lt;/RecNum&gt;&lt;DisplayText&gt;(1)&lt;/DisplayText&gt;&lt;record&gt;&lt;rec-number&gt;225&lt;/rec-number&gt;&lt;foreign-keys&gt;&lt;key app="EN" db-id="9vx09ts0o2e0tlevt2h5w9akfpfzzex9sesp" timestamp="1641397806"&gt;225&lt;/key&gt;&lt;/foreign-keys&gt;&lt;ref-type name="Web Page"&gt;12&lt;/ref-type&gt;&lt;contributors&gt;&lt;authors&gt;&lt;author&gt;Food and Drug Administration&lt;/author&gt;&lt;/authors&gt;&lt;/contributors&gt;&lt;titles&gt;&lt;title&gt;Medical Review and Clinical Pharmacology and Biopharmaceutics Review(S) &lt;/title&gt;&lt;/titles&gt;&lt;dates&gt;&lt;year&gt; 2005&lt;/year&gt;&lt;/dates&gt;&lt;urls&gt;&lt;/urls&gt;&lt;/record&gt;&lt;/Cite&gt;&lt;/EndNote&gt;</w:instrTex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sz w:val="16"/>
                <w:szCs w:val="16"/>
                <w:lang w:eastAsia="en-GB"/>
              </w:rPr>
              <w:t>(1)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end"/>
            </w:r>
          </w:p>
        </w:tc>
      </w:tr>
      <w:tr w:rsidRPr="007327AF" w:rsidR="007327AF" w:rsidTr="007327AF" w14:paraId="642CDBD9" w14:textId="77777777">
        <w:tc>
          <w:tcPr>
            <w:tcW w:w="295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327AF" w:rsidR="007327AF" w:rsidP="007327AF" w:rsidRDefault="007327AF" w14:paraId="59C05D3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7327AF">
              <w:rPr>
                <w:rFonts w:ascii="Calibri" w:hAnsi="Calibri" w:eastAsia="Times New Roman" w:cs="Calibri"/>
                <w:sz w:val="16"/>
                <w:szCs w:val="16"/>
                <w:lang w:eastAsia="en-GB"/>
              </w:rPr>
              <w:t>Sunitinib </w:t>
            </w:r>
          </w:p>
        </w:tc>
        <w:tc>
          <w:tcPr>
            <w:tcW w:w="312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327AF" w:rsidR="007327AF" w:rsidP="007327AF" w:rsidRDefault="007327AF" w14:paraId="43C4C3F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7327AF">
              <w:rPr>
                <w:rFonts w:ascii="Calibri" w:hAnsi="Calibri" w:eastAsia="Times New Roman" w:cs="Calibri"/>
                <w:sz w:val="16"/>
                <w:szCs w:val="16"/>
                <w:lang w:eastAsia="en-GB"/>
              </w:rPr>
              <w:t>Kinase Inhibitors </w:t>
            </w:r>
          </w:p>
        </w:tc>
        <w:tc>
          <w:tcPr>
            <w:tcW w:w="292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327AF" w:rsidR="007327AF" w:rsidP="007327AF" w:rsidRDefault="007327AF" w14:paraId="6E9EFBC0" w14:textId="70E499B8">
            <w:pPr>
              <w:spacing w:after="0" w:line="240" w:lineRule="auto"/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begin">
                <w:fldData xml:space="preserve">PEVuZE5vdGU+PENpdGU+PEF1dGhvcj5LaG9zcmF2YW48L0F1dGhvcj48WWVhcj4yMDE2PC9ZZWFy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</w:fldData>
              </w:fldChar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begin">
                <w:fldData xml:space="preserve">PEVuZE5vdGU+PENpdGU+PEF1dGhvcj5LaG9zcmF2YW48L0F1dGhvcj48WWVhcj4yMDE2PC9ZZWFy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</w:fldData>
              </w:fldChar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end"/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sz w:val="16"/>
                <w:szCs w:val="16"/>
                <w:lang w:eastAsia="en-GB"/>
              </w:rPr>
              <w:t>(2)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end"/>
            </w:r>
          </w:p>
        </w:tc>
      </w:tr>
      <w:tr w:rsidRPr="007327AF" w:rsidR="007327AF" w:rsidTr="007327AF" w14:paraId="4B9CA149" w14:textId="77777777">
        <w:tc>
          <w:tcPr>
            <w:tcW w:w="295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327AF" w:rsidR="007327AF" w:rsidP="007327AF" w:rsidRDefault="007327AF" w14:paraId="27FB11A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7327AF">
              <w:rPr>
                <w:rFonts w:ascii="Calibri" w:hAnsi="Calibri" w:eastAsia="Times New Roman" w:cs="Calibri"/>
                <w:sz w:val="16"/>
                <w:szCs w:val="16"/>
                <w:lang w:eastAsia="en-GB"/>
              </w:rPr>
              <w:t>Rituximab </w:t>
            </w:r>
          </w:p>
        </w:tc>
        <w:tc>
          <w:tcPr>
            <w:tcW w:w="312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327AF" w:rsidR="007327AF" w:rsidP="007327AF" w:rsidRDefault="007327AF" w14:paraId="65E0731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7327AF">
              <w:rPr>
                <w:rFonts w:ascii="Calibri" w:hAnsi="Calibri" w:eastAsia="Times New Roman" w:cs="Calibri"/>
                <w:sz w:val="16"/>
                <w:szCs w:val="16"/>
                <w:lang w:eastAsia="en-GB"/>
              </w:rPr>
              <w:t>Antineoplastic Biologics </w:t>
            </w:r>
          </w:p>
        </w:tc>
        <w:tc>
          <w:tcPr>
            <w:tcW w:w="292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327AF" w:rsidR="007327AF" w:rsidP="007327AF" w:rsidRDefault="007327AF" w14:paraId="6EABB070" w14:textId="65741F6F">
            <w:pPr>
              <w:spacing w:after="0" w:line="240" w:lineRule="auto"/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begin">
                <w:fldData xml:space="preserve">PEVuZE5vdGU+PENpdGU+PEF1dGhvcj5NdWxsZXI8L0F1dGhvcj48WWVhcj4yMDEyPC9ZZWFyPjxS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</w:fldData>
              </w:fldChar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begin">
                <w:fldData xml:space="preserve">PEVuZE5vdGU+PENpdGU+PEF1dGhvcj5NdWxsZXI8L0F1dGhvcj48WWVhcj4yMDEyPC9ZZWFyPjxS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</w:fldData>
              </w:fldChar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end"/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sz w:val="16"/>
                <w:szCs w:val="16"/>
                <w:lang w:eastAsia="en-GB"/>
              </w:rPr>
              <w:t>(3)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end"/>
            </w:r>
          </w:p>
        </w:tc>
      </w:tr>
      <w:tr w:rsidRPr="007327AF" w:rsidR="007327AF" w:rsidTr="007327AF" w14:paraId="3041FB9B" w14:textId="77777777">
        <w:tc>
          <w:tcPr>
            <w:tcW w:w="295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327AF" w:rsidR="007327AF" w:rsidP="007327AF" w:rsidRDefault="007327AF" w14:paraId="52E45D3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7327AF">
              <w:rPr>
                <w:rFonts w:ascii="Calibri" w:hAnsi="Calibri" w:eastAsia="Times New Roman" w:cs="Calibri"/>
                <w:sz w:val="16"/>
                <w:szCs w:val="16"/>
                <w:lang w:eastAsia="en-GB"/>
              </w:rPr>
              <w:t>Panitumumab </w:t>
            </w:r>
          </w:p>
        </w:tc>
        <w:tc>
          <w:tcPr>
            <w:tcW w:w="312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327AF" w:rsidR="007327AF" w:rsidP="007327AF" w:rsidRDefault="007327AF" w14:paraId="1DD9C05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7327AF">
              <w:rPr>
                <w:rFonts w:ascii="Calibri" w:hAnsi="Calibri" w:eastAsia="Times New Roman" w:cs="Calibri"/>
                <w:sz w:val="16"/>
                <w:szCs w:val="16"/>
                <w:lang w:eastAsia="en-GB"/>
              </w:rPr>
              <w:t>Immunomodulators Biologics </w:t>
            </w:r>
          </w:p>
        </w:tc>
        <w:tc>
          <w:tcPr>
            <w:tcW w:w="292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327AF" w:rsidR="007327AF" w:rsidP="007327AF" w:rsidRDefault="007327AF" w14:paraId="45B4482F" w14:textId="1ED4BF46">
            <w:pPr>
              <w:spacing w:after="0" w:line="240" w:lineRule="auto"/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begin">
                <w:fldData xml:space="preserve">PEVuZE5vdGU+PENpdGU+PEF1dGhvcj5NYTwvQXV0aG9yPjxZZWFyPjIwMDk8L1llYXI+PFJlY051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</w:fldData>
              </w:fldChar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begin">
                <w:fldData xml:space="preserve">PEVuZE5vdGU+PENpdGU+PEF1dGhvcj5NYTwvQXV0aG9yPjxZZWFyPjIwMDk8L1llYXI+PFJlY051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</w:fldData>
              </w:fldChar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end"/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sz w:val="16"/>
                <w:szCs w:val="16"/>
                <w:lang w:eastAsia="en-GB"/>
              </w:rPr>
              <w:t>(4)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end"/>
            </w:r>
          </w:p>
        </w:tc>
      </w:tr>
      <w:tr w:rsidRPr="007327AF" w:rsidR="007327AF" w:rsidTr="007327AF" w14:paraId="2096693E" w14:textId="77777777">
        <w:tc>
          <w:tcPr>
            <w:tcW w:w="295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327AF" w:rsidR="007327AF" w:rsidP="007327AF" w:rsidRDefault="007327AF" w14:paraId="6E5E3C8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7327AF">
              <w:rPr>
                <w:rFonts w:ascii="Calibri" w:hAnsi="Calibri" w:eastAsia="Times New Roman" w:cs="Calibri"/>
                <w:sz w:val="16"/>
                <w:szCs w:val="16"/>
                <w:lang w:eastAsia="en-GB"/>
              </w:rPr>
              <w:t>Obinutuzumab </w:t>
            </w:r>
          </w:p>
        </w:tc>
        <w:tc>
          <w:tcPr>
            <w:tcW w:w="312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327AF" w:rsidR="007327AF" w:rsidP="007327AF" w:rsidRDefault="007327AF" w14:paraId="3045E5D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7327AF">
              <w:rPr>
                <w:rFonts w:ascii="Calibri" w:hAnsi="Calibri" w:eastAsia="Times New Roman" w:cs="Calibri"/>
                <w:sz w:val="16"/>
                <w:szCs w:val="16"/>
                <w:lang w:eastAsia="en-GB"/>
              </w:rPr>
              <w:t>Antineoplastic Biologics </w:t>
            </w:r>
          </w:p>
        </w:tc>
        <w:tc>
          <w:tcPr>
            <w:tcW w:w="292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327AF" w:rsidR="007327AF" w:rsidP="007327AF" w:rsidRDefault="00655B7C" w14:paraId="048FED7C" w14:textId="63B1EC71">
            <w:pPr>
              <w:spacing w:after="0" w:line="240" w:lineRule="auto"/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instrText xml:space="preserve"> ADDIN EN.CITE &lt;EndNote&gt;&lt;Cite&gt;&lt;Author&gt;Gibiansky&lt;/Author&gt;&lt;Year&gt;2014&lt;/Year&gt;&lt;RecNum&gt;248&lt;/RecNum&gt;&lt;DisplayText&gt;(5)&lt;/DisplayText&gt;&lt;record&gt;&lt;rec-number&gt;248&lt;/rec-number&gt;&lt;foreign-keys&gt;&lt;key app="EN" db-id="9vx09ts0o2e0tlevt2h5w9akfpfzzex9sesp" timestamp="1641569018"&gt;248&lt;/key&gt;&lt;/foreign-keys&gt;&lt;ref-type name="Journal Article"&gt;17&lt;/ref-type&gt;&lt;contributors&gt;&lt;authors&gt;&lt;author&gt;Gibiansky, E.&lt;/author&gt;&lt;author&gt;Gibiansky, L.&lt;/author&gt;&lt;author&gt;Carlile, D. J.&lt;/author&gt;&lt;author&gt;Jamois, C.&lt;/author&gt;&lt;author&gt;Buchheit, V.&lt;/author&gt;&lt;author&gt;Frey, N.&lt;/author&gt;&lt;/authors&gt;&lt;/contributors&gt;&lt;auth-address&gt;QuantPharm LLC, North Potomac, Maryland, USA.&amp;#xD;Roche Products Ltd, Welwyn Garden City, UK.&amp;#xD;F. Hoffmann-La Roche Ltd, Basel, Switzerland.&lt;/auth-address&gt;&lt;titles&gt;&lt;title&gt;Population Pharmacokinetics of Obinutuzumab (GA101) in Chronic Lymphocytic Leukemia (CLL) and Non-Hodgkin&amp;apos;s Lymphoma and Exposure-Response in CLL&lt;/title&gt;&lt;secondary-title&gt;CPT Pharmacometrics Syst Pharmacol&lt;/secondary-title&gt;&lt;/titles&gt;&lt;periodical&gt;&lt;full-title&gt;CPT Pharmacometrics Syst Pharmacol&lt;/full-title&gt;&lt;/periodical&gt;&lt;pages&gt;e144&lt;/pages&gt;&lt;volume&gt;3&lt;/volume&gt;&lt;edition&gt;2014/10/30&lt;/edition&gt;&lt;dates&gt;&lt;year&gt;2014&lt;/year&gt;&lt;pub-dates&gt;&lt;date&gt;Oct 29&lt;/date&gt;&lt;/pub-dates&gt;&lt;/dates&gt;&lt;isbn&gt;2163-8306 (Print)&amp;#xD;2163-8306 (Linking)&lt;/isbn&gt;&lt;accession-num&gt;25353187&lt;/accession-num&gt;&lt;urls&gt;&lt;related-urls&gt;&lt;url&gt;https://www.ncbi.nlm.nih.gov/pubmed/25353187&lt;/url&gt;&lt;/related-urls&gt;&lt;/urls&gt;&lt;custom2&gt;PMC4474170&lt;/custo</w:instrTex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lastRenderedPageBreak/>
              <w:instrText>m2&gt;&lt;electronic-resource-num&gt;10.1038/psp.2014.42&lt;/electronic-resource-num&gt;&lt;/record&gt;&lt;/Cite&gt;&lt;/EndNote&gt;</w:instrTex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sz w:val="16"/>
                <w:szCs w:val="16"/>
                <w:lang w:eastAsia="en-GB"/>
              </w:rPr>
              <w:t>(5)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end"/>
            </w:r>
          </w:p>
        </w:tc>
      </w:tr>
      <w:tr w:rsidRPr="007327AF" w:rsidR="007327AF" w:rsidTr="007327AF" w14:paraId="6ACD7E1A" w14:textId="77777777">
        <w:tc>
          <w:tcPr>
            <w:tcW w:w="295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327AF" w:rsidR="007327AF" w:rsidP="007327AF" w:rsidRDefault="007327AF" w14:paraId="4550360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327AF">
              <w:rPr>
                <w:rFonts w:ascii="Calibri" w:hAnsi="Calibri" w:eastAsia="Times New Roman" w:cs="Calibri"/>
                <w:sz w:val="16"/>
                <w:szCs w:val="16"/>
                <w:lang w:eastAsia="en-GB"/>
              </w:rPr>
              <w:lastRenderedPageBreak/>
              <w:t>Elotuzumab</w:t>
            </w:r>
            <w:proofErr w:type="spellEnd"/>
            <w:r w:rsidRPr="007327AF">
              <w:rPr>
                <w:rFonts w:ascii="Calibri" w:hAnsi="Calibri" w:eastAsia="Times New Roman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327AF" w:rsidR="007327AF" w:rsidP="007327AF" w:rsidRDefault="007327AF" w14:paraId="3135A7D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7327AF">
              <w:rPr>
                <w:rFonts w:ascii="Calibri" w:hAnsi="Calibri" w:eastAsia="Times New Roman" w:cs="Calibri"/>
                <w:sz w:val="16"/>
                <w:szCs w:val="16"/>
                <w:lang w:eastAsia="en-GB"/>
              </w:rPr>
              <w:t>Antineoplastic Biologics  </w:t>
            </w:r>
          </w:p>
        </w:tc>
        <w:tc>
          <w:tcPr>
            <w:tcW w:w="292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327AF" w:rsidR="007327AF" w:rsidP="007327AF" w:rsidRDefault="00655B7C" w14:paraId="72741819" w14:textId="23387A7C">
            <w:pPr>
              <w:spacing w:after="0" w:line="240" w:lineRule="auto"/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begin">
                <w:fldData xml:space="preserve">PEVuZE5vdGU+PENpdGU+PEF1dGhvcj5HaWJpYW5za3k8L0F1dGhvcj48WWVhcj4yMDE2PC9ZZWFy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</w:fldData>
              </w:fldChar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begin">
                <w:fldData xml:space="preserve">PEVuZE5vdGU+PENpdGU+PEF1dGhvcj5HaWJpYW5za3k8L0F1dGhvcj48WWVhcj4yMDE2PC9ZZWFy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</w:fldData>
              </w:fldChar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end"/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sz w:val="16"/>
                <w:szCs w:val="16"/>
                <w:lang w:eastAsia="en-GB"/>
              </w:rPr>
              <w:t>(6)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end"/>
            </w:r>
          </w:p>
        </w:tc>
      </w:tr>
      <w:tr w:rsidRPr="007327AF" w:rsidR="007327AF" w:rsidTr="007327AF" w14:paraId="32BCA92C" w14:textId="77777777">
        <w:tc>
          <w:tcPr>
            <w:tcW w:w="295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327AF" w:rsidR="007327AF" w:rsidP="007327AF" w:rsidRDefault="007327AF" w14:paraId="686B919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7327AF">
              <w:rPr>
                <w:rFonts w:ascii="Calibri" w:hAnsi="Calibri" w:eastAsia="Times New Roman" w:cs="Calibri"/>
                <w:sz w:val="16"/>
                <w:szCs w:val="16"/>
                <w:lang w:eastAsia="en-GB"/>
              </w:rPr>
              <w:t>Durvalumab </w:t>
            </w:r>
          </w:p>
        </w:tc>
        <w:tc>
          <w:tcPr>
            <w:tcW w:w="312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327AF" w:rsidR="007327AF" w:rsidP="007327AF" w:rsidRDefault="007327AF" w14:paraId="01BC7E1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7327AF">
              <w:rPr>
                <w:rFonts w:ascii="Calibri" w:hAnsi="Calibri" w:eastAsia="Times New Roman" w:cs="Calibri"/>
                <w:sz w:val="16"/>
                <w:szCs w:val="16"/>
                <w:lang w:eastAsia="en-GB"/>
              </w:rPr>
              <w:t>Immunomodulators Biologics  </w:t>
            </w:r>
          </w:p>
        </w:tc>
        <w:tc>
          <w:tcPr>
            <w:tcW w:w="292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327AF" w:rsidR="007327AF" w:rsidP="007327AF" w:rsidRDefault="00655B7C" w14:paraId="373CCE21" w14:textId="7CCC20C4">
            <w:pPr>
              <w:spacing w:after="0" w:line="240" w:lineRule="auto"/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begin">
                <w:fldData xml:space="preserve">PEVuZE5vdGU+PENpdGU+PEF1dGhvcj5PdWVsbGV0PC9BdXRob3I+PFllYXI+MjAxNDwvWWVhcj48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</w:fldData>
              </w:fldChar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begin">
                <w:fldData xml:space="preserve">PEVuZE5vdGU+PENpdGU+PEF1dGhvcj5PdWVsbGV0PC9BdXRob3I+PFllYXI+MjAxNDwvWWVhcj48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</w:fldData>
              </w:fldChar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end"/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sz w:val="16"/>
                <w:szCs w:val="16"/>
                <w:lang w:eastAsia="en-GB"/>
              </w:rPr>
              <w:t>(7)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end"/>
            </w:r>
          </w:p>
        </w:tc>
      </w:tr>
      <w:tr w:rsidRPr="007327AF" w:rsidR="007327AF" w:rsidTr="007327AF" w14:paraId="7407592F" w14:textId="77777777">
        <w:tc>
          <w:tcPr>
            <w:tcW w:w="295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327AF" w:rsidR="007327AF" w:rsidP="007327AF" w:rsidRDefault="007327AF" w14:paraId="0AB2DE0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7327AF">
              <w:rPr>
                <w:rFonts w:ascii="Calibri" w:hAnsi="Calibri" w:eastAsia="Times New Roman" w:cs="Calibri"/>
                <w:sz w:val="16"/>
                <w:szCs w:val="16"/>
                <w:lang w:eastAsia="en-GB"/>
              </w:rPr>
              <w:t>Doxorubicin </w:t>
            </w:r>
          </w:p>
        </w:tc>
        <w:tc>
          <w:tcPr>
            <w:tcW w:w="312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327AF" w:rsidR="007327AF" w:rsidP="007327AF" w:rsidRDefault="007327AF" w14:paraId="0AFC21E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7327AF">
              <w:rPr>
                <w:rFonts w:ascii="Calibri" w:hAnsi="Calibri" w:eastAsia="Times New Roman" w:cs="Calibri"/>
                <w:sz w:val="16"/>
                <w:szCs w:val="16"/>
                <w:lang w:eastAsia="en-GB"/>
              </w:rPr>
              <w:t>Anthracyclines </w:t>
            </w:r>
          </w:p>
        </w:tc>
        <w:tc>
          <w:tcPr>
            <w:tcW w:w="292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327AF" w:rsidR="007327AF" w:rsidP="007327AF" w:rsidRDefault="00655B7C" w14:paraId="05ADB50D" w14:textId="07235255">
            <w:pPr>
              <w:spacing w:after="0" w:line="240" w:lineRule="auto"/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instrText xml:space="preserve"> ADDIN EN.CITE &lt;EndNote&gt;&lt;Cite&gt;&lt;Author&gt;Dobbs&lt;/Author&gt;&lt;Year&gt;1995&lt;/Year&gt;&lt;RecNum&gt;169&lt;/RecNum&gt;&lt;DisplayText&gt;(8)&lt;/DisplayText&gt;&lt;record&gt;&lt;rec-number&gt;169&lt;/rec-number&gt;&lt;foreign-keys&gt;&lt;key app="EN" db-id="9vx09ts0o2e0tlevt2h5w9akfpfzzex9sesp" timestamp="1641322033"&gt;169&lt;/key&gt;&lt;/foreign-keys&gt;&lt;ref-type name="Journal Article"&gt;17&lt;/ref-type&gt;&lt;contributors&gt;&lt;authors&gt;&lt;author&gt;Dobbs, N. A.&lt;/author&gt;&lt;author&gt;Twelves, C. J.&lt;/author&gt;&lt;author&gt;Gillies, H.&lt;/author&gt;&lt;author&gt;James, C. A.&lt;/author&gt;&lt;author&gt;Harper, P. G.&lt;/author&gt;&lt;author&gt;Rubens, R. D.&lt;/author&gt;&lt;/authors&gt;&lt;/contributors&gt;&lt;auth-address&gt;Imperial Cancer Research Fund Clinical Oncology Unit, United Medical School, Guy&amp;apos;s Hospital, London, UK.&lt;/auth-address&gt;&lt;titles&gt;&lt;title&gt;Gender affects doxorubicin pharmacokinetics in patients with normal liver biochemistry&lt;/title&gt;&lt;secondary-title&gt;Cancer Chemother Pharmacol&lt;/secondary-title&gt;&lt;/titles&gt;&lt;periodical&gt;&lt;full-title&gt;Cancer Chemother Pharmacol&lt;/full-title&gt;&lt;/periodical&gt;&lt;pages&gt;473-6&lt;/pages&gt;&lt;volume&gt;36&lt;/volume&gt;&lt;number&gt;6&lt;/number&gt;&lt;edition&gt;1995/01/01&lt;/edition&gt;&lt;keywords&gt;&lt;keyword&gt;Adult&lt;/keyword&gt;&lt;keyword&gt;Aged&lt;/keyword&gt;&lt;keyword&gt;Antibiotics, Antineoplastic/blood/*pharmacokinetics&lt;/keyword&gt;&lt;keyword&gt;Chromatography, High Pressure Liquid&lt;/keyword&gt;&lt;keyword&gt;Doxorubicin/blood/*pharmacokinetics&lt;/keyword&gt;&lt;keyword&gt;Female&lt;/keyword&gt;&lt;keyword&gt;Half-Life&lt;/keyword&gt;&lt;keyword&gt;Humans&lt;/keyword&gt;&lt;keyword&gt;Liver/*metabolism&lt;/keyword&gt;&lt;keyword&gt;Male&lt;/keyword&gt;&lt;keyword&gt;Metabolic Clearance Rate&lt;/keyword&gt;&lt;keyword&gt;Middle Aged&lt;/keyword&gt;&lt;keyword&gt;Neoplasms/drug therapy/metabolism&lt;/keyword&gt;&lt;keyword&gt;Sex Characteristics&lt;/keyword&gt;&lt;/keywords&gt;&lt;dates&gt;&lt;year&gt;1995&lt;/year&gt;&lt;/dates&gt;&lt;isbn&gt;0344-5704 (Print)&amp;#xD;0344-5704 (Linking)&lt;/isbn&gt;&lt;accession-num&gt;7554038&lt;/accession-num&gt;&lt;urls&gt;&lt;related-urls&gt;&lt;url&gt;https://www.ncbi.nlm.nih.gov/pubmed/7554038&lt;/url&gt;&lt;/related-urls&gt;&lt;/urls&gt;&lt;electronic-resource-num&gt;10.1007/BF00685796&lt;/electronic-resource-num&gt;&lt;/record&gt;&lt;/Cite&gt;&lt;/EndNote&gt;</w:instrTex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sz w:val="16"/>
                <w:szCs w:val="16"/>
                <w:lang w:eastAsia="en-GB"/>
              </w:rPr>
              <w:t>(8)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end"/>
            </w:r>
          </w:p>
        </w:tc>
      </w:tr>
      <w:tr w:rsidRPr="007327AF" w:rsidR="007327AF" w:rsidTr="007327AF" w14:paraId="338E2C39" w14:textId="77777777">
        <w:tc>
          <w:tcPr>
            <w:tcW w:w="295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327AF" w:rsidR="007327AF" w:rsidP="007327AF" w:rsidRDefault="007327AF" w14:paraId="58F5596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327AF">
              <w:rPr>
                <w:rFonts w:ascii="Calibri" w:hAnsi="Calibri" w:eastAsia="Times New Roman" w:cs="Calibri"/>
                <w:sz w:val="16"/>
                <w:szCs w:val="16"/>
                <w:lang w:eastAsia="en-GB"/>
              </w:rPr>
              <w:t>Crizotinib</w:t>
            </w:r>
            <w:proofErr w:type="spellEnd"/>
            <w:r w:rsidRPr="007327AF">
              <w:rPr>
                <w:rFonts w:ascii="Calibri" w:hAnsi="Calibri" w:eastAsia="Times New Roman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327AF" w:rsidR="007327AF" w:rsidP="007327AF" w:rsidRDefault="007327AF" w14:paraId="5772E17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7327AF">
              <w:rPr>
                <w:rFonts w:ascii="Calibri" w:hAnsi="Calibri" w:eastAsia="Times New Roman" w:cs="Calibri"/>
                <w:sz w:val="16"/>
                <w:szCs w:val="16"/>
                <w:lang w:eastAsia="en-GB"/>
              </w:rPr>
              <w:t>Kinase Inhibitors </w:t>
            </w:r>
          </w:p>
        </w:tc>
        <w:tc>
          <w:tcPr>
            <w:tcW w:w="292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327AF" w:rsidR="007327AF" w:rsidP="007327AF" w:rsidRDefault="00655B7C" w14:paraId="6D3F618C" w14:textId="37FE902C">
            <w:pPr>
              <w:spacing w:after="0" w:line="240" w:lineRule="auto"/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instrText xml:space="preserve"> ADDIN EN.CITE &lt;EndNote&gt;&lt;Cite&gt;&lt;Author&gt;Wang&lt;/Author&gt;&lt;Year&gt;2016&lt;/Year&gt;&lt;RecNum&gt;252&lt;/RecNum&gt;&lt;DisplayText&gt;(9)&lt;/DisplayText&gt;&lt;record&gt;&lt;rec-number&gt;252&lt;/rec-number&gt;&lt;foreign-keys&gt;&lt;key app="EN" db-id="9vx09ts0o2e0tlevt2h5w9akfpfzzex9sesp" timestamp="1641569975"&gt;252&lt;/key&gt;&lt;/foreign-keys&gt;&lt;ref-type name="Journal Article"&gt;17&lt;/ref-type&gt;&lt;contributors&gt;&lt;authors&gt;&lt;author&gt;Wang, E.&lt;/author&gt;&lt;author&gt;Nickens, D. J.&lt;/author&gt;&lt;author&gt;Bello, A.&lt;/author&gt;&lt;author&gt;Khosravan, R.&lt;/author&gt;&lt;author&gt;Amantea, M.&lt;/author&gt;&lt;author&gt;Wilner, K. D.&lt;/author&gt;&lt;author&gt;Parivar, K.&lt;/author&gt;&lt;author&gt;Tan, W.&lt;/author&gt;&lt;/authors&gt;&lt;/contributors&gt;&lt;auth-address&gt;Pfizer Oncology, La Jolla, California. Erjian.Wang@pfizer.com.&amp;#xD;Pfizer Pharmacometrics, La Jolla, California.&amp;#xD;Pfizer Oncology, New York, New York.&amp;#xD;Pfizer Oncology, La Jolla, California.&lt;/auth-address&gt;&lt;titles&gt;&lt;title&gt;Clinical Implications of the Pharmacokinetics of Crizotinib in Populations of Patients with Non-Small Cell Lung Cancer&lt;/title&gt;&lt;secondary-title&gt;Clin Cancer Res&lt;/secondary-title&gt;&lt;/titles&gt;&lt;periodical&gt;&lt;full-title&gt;Clin Cancer Res&lt;/full-title&gt;&lt;/periodical&gt;&lt;pages&gt;5722-5728&lt;/pages&gt;&lt;volume&gt;22&lt;/volume&gt;&lt;number&gt;23&lt;/number&gt;&lt;edition&gt;2016/06/10&lt;/edition&gt;&lt;keywords&gt;&lt;keyword&gt;Aged&lt;/keyword&gt;&lt;keyword&gt;Asians&lt;/keyword&gt;&lt;keyword&gt;Carcinoma, Non-Small-Cell Lung/blood/drug therapy/*metabolism&lt;/keyword&gt;&lt;keyword&gt;Crizotinib&lt;/keyword&gt;&lt;keyword&gt;Female&lt;/keyword&gt;&lt;keyword&gt;Humans&lt;/keyword&gt;&lt;keyword&gt;Lung Neoplasms/blood/drug therapy/*metabolism&lt;/keyword&gt;&lt;keyword&gt;Male&lt;/keyword&gt;&lt;keyword&gt;Protein Kinase Inhibitors/*pharmacokinetics/therapeutic use&lt;/keyword&gt;&lt;keyword&gt;Pyrazoles/*pharmacokinetics/therapeutic use&lt;/keyword&gt;&lt;keyword&gt;Pyridines/*pharmacokinetics/therapeutic use&lt;/keyword&gt;&lt;/keywords&gt;&lt;dates&gt;&lt;year&gt;2016&lt;/year&gt;&lt;pub-dates&gt;&lt;date&gt;Dec 1&lt;/date&gt;&lt;/pub-dates&gt;&lt;/dates&gt;&lt;isbn&gt;1557-3265 (Electronic)&amp;#xD;1078-0432 (Linking)&lt;/isbn&gt;&lt;accession-num&gt;27281559&lt;/accession-num&gt;&lt;urls&gt;&lt;related-urls&gt;&lt;url&gt;https://www.ncbi.nlm.nih.gov/pubmed/27281559&lt;/url&gt;&lt;/related-urls&gt;&lt;/urls&gt;&lt;electronic-resource-num&gt;10.1158/1078-0432.CCR-16-0536&lt;/electronic-resource-num&gt;&lt;/record&gt;&lt;/Cite&gt;&lt;/EndNote&gt;</w:instrTex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sz w:val="16"/>
                <w:szCs w:val="16"/>
                <w:lang w:eastAsia="en-GB"/>
              </w:rPr>
              <w:t>(9)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end"/>
            </w:r>
          </w:p>
        </w:tc>
      </w:tr>
      <w:tr w:rsidRPr="007327AF" w:rsidR="007327AF" w:rsidTr="007327AF" w14:paraId="6605E7A9" w14:textId="77777777">
        <w:tc>
          <w:tcPr>
            <w:tcW w:w="295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327AF" w:rsidR="007327AF" w:rsidP="007327AF" w:rsidRDefault="007327AF" w14:paraId="704363F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327AF">
              <w:rPr>
                <w:rFonts w:ascii="Calibri" w:hAnsi="Calibri" w:eastAsia="Times New Roman" w:cs="Calibri"/>
                <w:sz w:val="16"/>
                <w:szCs w:val="16"/>
                <w:lang w:eastAsia="en-GB"/>
              </w:rPr>
              <w:t>Cabozantinib</w:t>
            </w:r>
            <w:proofErr w:type="spellEnd"/>
            <w:r w:rsidRPr="007327AF">
              <w:rPr>
                <w:rFonts w:ascii="Calibri" w:hAnsi="Calibri" w:eastAsia="Times New Roman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327AF" w:rsidR="007327AF" w:rsidP="007327AF" w:rsidRDefault="007327AF" w14:paraId="645FE69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7327AF">
              <w:rPr>
                <w:rFonts w:ascii="Calibri" w:hAnsi="Calibri" w:eastAsia="Times New Roman" w:cs="Calibri"/>
                <w:sz w:val="16"/>
                <w:szCs w:val="16"/>
                <w:lang w:eastAsia="en-GB"/>
              </w:rPr>
              <w:t>Kinase Inhibitors </w:t>
            </w:r>
          </w:p>
        </w:tc>
        <w:tc>
          <w:tcPr>
            <w:tcW w:w="292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327AF" w:rsidR="007327AF" w:rsidP="007327AF" w:rsidRDefault="00655B7C" w14:paraId="4E1DBDC4" w14:textId="0B216028">
            <w:pPr>
              <w:spacing w:after="0" w:line="240" w:lineRule="auto"/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begin">
                <w:fldData xml:space="preserve">PEVuZE5vdGU+PENpdGU+PEF1dGhvcj5NaWxlczwvQXV0aG9yPjxZZWFyPjIwMTY8L1llYXI+PFJl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</w:fldData>
              </w:fldChar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begin">
                <w:fldData xml:space="preserve">PEVuZE5vdGU+PENpdGU+PEF1dGhvcj5NaWxlczwvQXV0aG9yPjxZZWFyPjIwMTY8L1llYXI+PFJl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</w:fldData>
              </w:fldChar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end"/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sz w:val="16"/>
                <w:szCs w:val="16"/>
                <w:lang w:eastAsia="en-GB"/>
              </w:rPr>
              <w:t>(10)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end"/>
            </w:r>
          </w:p>
        </w:tc>
      </w:tr>
      <w:tr w:rsidRPr="007327AF" w:rsidR="007327AF" w:rsidTr="007327AF" w14:paraId="09135F6E" w14:textId="77777777">
        <w:tc>
          <w:tcPr>
            <w:tcW w:w="295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327AF" w:rsidR="007327AF" w:rsidP="007327AF" w:rsidRDefault="007327AF" w14:paraId="0B9527F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7327AF">
              <w:rPr>
                <w:rFonts w:ascii="Calibri" w:hAnsi="Calibri" w:eastAsia="Times New Roman" w:cs="Calibri"/>
                <w:sz w:val="16"/>
                <w:szCs w:val="16"/>
                <w:lang w:eastAsia="en-GB"/>
              </w:rPr>
              <w:t>Bevacizumab </w:t>
            </w:r>
          </w:p>
        </w:tc>
        <w:tc>
          <w:tcPr>
            <w:tcW w:w="312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327AF" w:rsidR="007327AF" w:rsidP="007327AF" w:rsidRDefault="007327AF" w14:paraId="742B2C4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7327AF">
              <w:rPr>
                <w:rFonts w:ascii="Calibri" w:hAnsi="Calibri" w:eastAsia="Times New Roman" w:cs="Calibri"/>
                <w:sz w:val="16"/>
                <w:szCs w:val="16"/>
                <w:lang w:eastAsia="en-GB"/>
              </w:rPr>
              <w:t>Antineoplastic Biologics </w:t>
            </w:r>
          </w:p>
        </w:tc>
        <w:tc>
          <w:tcPr>
            <w:tcW w:w="292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327AF" w:rsidR="007327AF" w:rsidP="007327AF" w:rsidRDefault="00A20453" w14:paraId="374FBD06" w14:textId="427D83C1">
            <w:pPr>
              <w:spacing w:after="0" w:line="240" w:lineRule="auto"/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begin">
                <w:fldData xml:space="preserve">PEVuZE5vdGU+PENpdGU+PEF1dGhvcj5MdTwvQXV0aG9yPjxZZWFyPjIwMDg8L1llYXI+PFJlY051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</w:fldData>
              </w:fldChar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begin">
                <w:fldData xml:space="preserve">PEVuZE5vdGU+PENpdGU+PEF1dGhvcj5MdTwvQXV0aG9yPjxZZWFyPjIwMDg8L1llYXI+PFJlY051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</w:fldData>
              </w:fldChar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end"/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sz w:val="16"/>
                <w:szCs w:val="16"/>
                <w:lang w:eastAsia="en-GB"/>
              </w:rPr>
              <w:t>(11)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end"/>
            </w:r>
          </w:p>
        </w:tc>
      </w:tr>
      <w:tr w:rsidRPr="007327AF" w:rsidR="007327AF" w:rsidTr="007327AF" w14:paraId="23225F8D" w14:textId="77777777">
        <w:tc>
          <w:tcPr>
            <w:tcW w:w="295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327AF" w:rsidR="007327AF" w:rsidP="007327AF" w:rsidRDefault="007327AF" w14:paraId="4740C70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327AF">
              <w:rPr>
                <w:rFonts w:ascii="Calibri" w:hAnsi="Calibri" w:eastAsia="Times New Roman" w:cs="Calibri"/>
                <w:sz w:val="16"/>
                <w:szCs w:val="16"/>
                <w:lang w:eastAsia="en-GB"/>
              </w:rPr>
              <w:t>Axitinib</w:t>
            </w:r>
            <w:proofErr w:type="spellEnd"/>
            <w:r w:rsidRPr="007327AF">
              <w:rPr>
                <w:rFonts w:ascii="Calibri" w:hAnsi="Calibri" w:eastAsia="Times New Roman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327AF" w:rsidR="007327AF" w:rsidP="007327AF" w:rsidRDefault="007327AF" w14:paraId="1B20C0C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7327AF">
              <w:rPr>
                <w:rFonts w:ascii="Calibri" w:hAnsi="Calibri" w:eastAsia="Times New Roman" w:cs="Calibri"/>
                <w:sz w:val="16"/>
                <w:szCs w:val="16"/>
                <w:lang w:eastAsia="en-GB"/>
              </w:rPr>
              <w:t>Kinase Inhibitors </w:t>
            </w:r>
          </w:p>
        </w:tc>
        <w:tc>
          <w:tcPr>
            <w:tcW w:w="292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327AF" w:rsidR="007327AF" w:rsidP="007327AF" w:rsidRDefault="00A20453" w14:paraId="529116BE" w14:textId="6C5A3CC4">
            <w:pPr>
              <w:spacing w:after="0" w:line="240" w:lineRule="auto"/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begin">
                <w:fldData xml:space="preserve">PEVuZE5vdGU+PENpdGU+PEF1dGhvcj5Ub3J0b3JpY2k8L0F1dGhvcj48WWVhcj4yMDE0PC9ZZWFy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</w:fldData>
              </w:fldChar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begin">
                <w:fldData xml:space="preserve">PEVuZE5vdGU+PENpdGU+PEF1dGhvcj5Ub3J0b3JpY2k8L0F1dGhvcj48WWVhcj4yMDE0PC9ZZWFy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</w:fldData>
              </w:fldChar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end"/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sz w:val="16"/>
                <w:szCs w:val="16"/>
                <w:lang w:eastAsia="en-GB"/>
              </w:rPr>
              <w:t>(12)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end"/>
            </w:r>
          </w:p>
        </w:tc>
      </w:tr>
      <w:tr w:rsidRPr="007327AF" w:rsidR="007327AF" w:rsidTr="007327AF" w14:paraId="73290251" w14:textId="77777777">
        <w:tc>
          <w:tcPr>
            <w:tcW w:w="295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327AF" w:rsidR="007327AF" w:rsidP="007327AF" w:rsidRDefault="007327AF" w14:paraId="78B8669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7327AF">
              <w:rPr>
                <w:rFonts w:ascii="Calibri" w:hAnsi="Calibri" w:eastAsia="Times New Roman" w:cs="Calibri"/>
                <w:sz w:val="16"/>
                <w:szCs w:val="16"/>
                <w:lang w:eastAsia="en-GB"/>
              </w:rPr>
              <w:t>5-fluorouracil  </w:t>
            </w:r>
          </w:p>
        </w:tc>
        <w:tc>
          <w:tcPr>
            <w:tcW w:w="312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327AF" w:rsidR="007327AF" w:rsidP="007327AF" w:rsidRDefault="007327AF" w14:paraId="554545F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7327AF">
              <w:rPr>
                <w:rFonts w:ascii="Calibri" w:hAnsi="Calibri" w:eastAsia="Times New Roman" w:cs="Calibri"/>
                <w:sz w:val="16"/>
                <w:szCs w:val="16"/>
                <w:lang w:eastAsia="en-GB"/>
              </w:rPr>
              <w:t>Antimetabolites </w:t>
            </w:r>
          </w:p>
        </w:tc>
        <w:tc>
          <w:tcPr>
            <w:tcW w:w="2925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327AF" w:rsidR="007327AF" w:rsidP="007327AF" w:rsidRDefault="00A20453" w14:paraId="5D99DFBB" w14:textId="0B91F579">
            <w:pPr>
              <w:spacing w:after="0" w:line="240" w:lineRule="auto"/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begin">
                <w:fldData xml:space="preserve">PEVuZE5vdGU+PENpdGU+PEF1dGhvcj5NdWVsbGVyPC9BdXRob3I+PFllYXI+MjAxMzwvWWVhcj48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</w:fldData>
              </w:fldChar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begin">
                <w:fldData xml:space="preserve">PEVuZE5vdGU+PENpdGU+PEF1dGhvcj5NdWVsbGVyPC9BdXRob3I+PFllYXI+MjAxMzwvWWVhcj48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</w:fldData>
              </w:fldChar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end"/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sz w:val="16"/>
                <w:szCs w:val="16"/>
                <w:lang w:eastAsia="en-GB"/>
              </w:rPr>
              <w:t>(13)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fldChar w:fldCharType="end"/>
            </w:r>
          </w:p>
        </w:tc>
      </w:tr>
    </w:tbl>
    <w:p w:rsidR="007327AF" w:rsidRDefault="007327AF" w14:paraId="5368FEE8" w14:textId="77777777"/>
    <w:p w:rsidR="007327AF" w:rsidRDefault="000E09ED" w14:paraId="0FC18B32" w14:textId="6AC93A60">
      <w:r>
        <w:t xml:space="preserve">References </w:t>
      </w:r>
    </w:p>
    <w:p w:rsidRPr="00A20453" w:rsidR="00A20453" w:rsidP="00A20453" w:rsidRDefault="007327AF" w14:paraId="7372BA10" w14:textId="77777777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20453" w:rsidR="00A20453">
        <w:t>1.</w:t>
      </w:r>
      <w:r w:rsidRPr="00A20453" w:rsidR="00A20453">
        <w:tab/>
      </w:r>
      <w:r w:rsidRPr="00A20453" w:rsidR="00A20453">
        <w:t>Administration FaD. Medical Review and Clinical Pharmacology and Biopharmaceutics Review(S)  2005 [</w:t>
      </w:r>
    </w:p>
    <w:p w:rsidRPr="00A20453" w:rsidR="00A20453" w:rsidP="00A20453" w:rsidRDefault="00A20453" w14:paraId="43509FDC" w14:textId="77777777">
      <w:pPr>
        <w:pStyle w:val="EndNoteBibliography"/>
        <w:spacing w:after="0"/>
      </w:pPr>
      <w:r w:rsidRPr="00A20453">
        <w:t>2.</w:t>
      </w:r>
      <w:r w:rsidRPr="00A20453">
        <w:tab/>
      </w:r>
      <w:r w:rsidRPr="00A20453">
        <w:t>Khosravan R, Motzer RJ, Fumagalli E, Rini BI. Population Pharmacokinetic/Pharmacodynamic Modeling of Sunitinib by Dosing Schedule in Patients with Advanced Renal Cell Carcinoma or Gastrointestinal Stromal Tumor. Clin Pharmacokinet. 2016;55(10):1251-69.</w:t>
      </w:r>
    </w:p>
    <w:p w:rsidRPr="00A20453" w:rsidR="00A20453" w:rsidP="00A20453" w:rsidRDefault="00A20453" w14:paraId="454E7884" w14:textId="77777777">
      <w:pPr>
        <w:pStyle w:val="EndNoteBibliography"/>
        <w:spacing w:after="0"/>
      </w:pPr>
      <w:r w:rsidRPr="00A20453">
        <w:t>3.</w:t>
      </w:r>
      <w:r w:rsidRPr="00A20453">
        <w:tab/>
      </w:r>
      <w:r w:rsidRPr="00A20453">
        <w:t>Muller C, Murawski N, Wiesen MH, Held G, Poeschel V, Zeynalova S, et al. The role of sex and weight on rituximab clearance and serum elimination half-life in elderly patients with DLBCL. Blood. 2012;119(14):3276-84.</w:t>
      </w:r>
    </w:p>
    <w:p w:rsidRPr="00A20453" w:rsidR="00A20453" w:rsidP="00A20453" w:rsidRDefault="00A20453" w14:paraId="2EF5ACF1" w14:textId="77777777">
      <w:pPr>
        <w:pStyle w:val="EndNoteBibliography"/>
        <w:spacing w:after="0"/>
      </w:pPr>
      <w:r w:rsidRPr="00A20453">
        <w:t>4.</w:t>
      </w:r>
      <w:r w:rsidRPr="00A20453">
        <w:tab/>
      </w:r>
      <w:r w:rsidRPr="00A20453">
        <w:t>Ma P, Yang BB, Wang YM, Peterson M, Narayanan A, Sutjandra L, et al. Population pharmacokinetic analysis of panitumumab in patients with advanced solid tumors. J Clin Pharmacol. 2009;49(10):1142-56.</w:t>
      </w:r>
    </w:p>
    <w:p w:rsidRPr="00A20453" w:rsidR="00A20453" w:rsidP="00A20453" w:rsidRDefault="00A20453" w14:paraId="67138037" w14:textId="77777777">
      <w:pPr>
        <w:pStyle w:val="EndNoteBibliography"/>
        <w:spacing w:after="0"/>
      </w:pPr>
      <w:r w:rsidRPr="00A20453">
        <w:t>5.</w:t>
      </w:r>
      <w:r w:rsidRPr="00A20453">
        <w:tab/>
      </w:r>
      <w:r w:rsidRPr="00A20453">
        <w:t>Gibiansky E, Gibiansky L, Carlile DJ, Jamois C, Buchheit V, Frey N. Population Pharmacokinetics of Obinutuzumab (GA101) in Chronic Lymphocytic Leukemia (CLL) and Non-Hodgkin's Lymphoma and Exposure-Response in CLL. CPT Pharmacometrics Syst Pharmacol. 2014;3:e144.</w:t>
      </w:r>
    </w:p>
    <w:p w:rsidRPr="00A20453" w:rsidR="00A20453" w:rsidP="00A20453" w:rsidRDefault="00A20453" w14:paraId="691A4D6C" w14:textId="77777777">
      <w:pPr>
        <w:pStyle w:val="EndNoteBibliography"/>
        <w:spacing w:after="0"/>
      </w:pPr>
      <w:r w:rsidRPr="00A20453">
        <w:t>6.</w:t>
      </w:r>
      <w:r w:rsidRPr="00A20453">
        <w:tab/>
      </w:r>
      <w:r w:rsidRPr="00A20453">
        <w:t>Gibiansky L, Passey C, Roy A, Bello A, Gupta M. Model-based pharmacokinetic analysis of elotuzumab in patients with relapsed/refractory multiple myeloma. J Pharmacokinet Pharmacodyn. 2016;43(3):243-57.</w:t>
      </w:r>
    </w:p>
    <w:p w:rsidRPr="00A20453" w:rsidR="00A20453" w:rsidP="00A20453" w:rsidRDefault="00A20453" w14:paraId="41C8DC4D" w14:textId="77777777">
      <w:pPr>
        <w:pStyle w:val="EndNoteBibliography"/>
        <w:spacing w:after="0"/>
      </w:pPr>
      <w:r w:rsidRPr="00A20453">
        <w:t>7.</w:t>
      </w:r>
      <w:r w:rsidRPr="00A20453">
        <w:tab/>
      </w:r>
      <w:r w:rsidRPr="00A20453">
        <w:t>Ouellet D, Gibiansky E, Leonowens C, O'Hagan A, Haney P, Switzky J, et al. Population pharmacokinetics of dabrafenib, a BRAF inhibitor: effect of dose, time, covariates, and relationship with its metabolites. J Clin Pharmacol. 2014;54(6):696-706.</w:t>
      </w:r>
    </w:p>
    <w:p w:rsidRPr="00A20453" w:rsidR="00A20453" w:rsidP="00A20453" w:rsidRDefault="00A20453" w14:paraId="446D5FA3" w14:textId="77777777">
      <w:pPr>
        <w:pStyle w:val="EndNoteBibliography"/>
        <w:spacing w:after="0"/>
      </w:pPr>
      <w:r w:rsidRPr="00A20453">
        <w:t>8.</w:t>
      </w:r>
      <w:r w:rsidRPr="00A20453">
        <w:tab/>
      </w:r>
      <w:r w:rsidRPr="00A20453">
        <w:t>Dobbs NA, Twelves CJ, Gillies H, James CA, Harper PG, Rubens RD. Gender affects doxorubicin pharmacokinetics in patients with normal liver biochemistry. Cancer Chemother Pharmacol. 1995;36(6):473-6.</w:t>
      </w:r>
    </w:p>
    <w:p w:rsidRPr="00A20453" w:rsidR="00A20453" w:rsidP="00A20453" w:rsidRDefault="00A20453" w14:paraId="3F692D16" w14:textId="77777777">
      <w:pPr>
        <w:pStyle w:val="EndNoteBibliography"/>
        <w:spacing w:after="0"/>
      </w:pPr>
      <w:r w:rsidRPr="00A20453">
        <w:t>9.</w:t>
      </w:r>
      <w:r w:rsidRPr="00A20453">
        <w:tab/>
      </w:r>
      <w:r w:rsidRPr="00A20453">
        <w:t>Wang E, Nickens DJ, Bello A, Khosravan R, Amantea M, Wilner KD, et al. Clinical Implications of the Pharmacokinetics of Crizotinib in Populations of Patients with Non-Small Cell Lung Cancer. Clin Cancer Res. 2016;22(23):5722-8.</w:t>
      </w:r>
    </w:p>
    <w:p w:rsidRPr="00A20453" w:rsidR="00A20453" w:rsidP="00A20453" w:rsidRDefault="00A20453" w14:paraId="2833802B" w14:textId="77777777">
      <w:pPr>
        <w:pStyle w:val="EndNoteBibliography"/>
        <w:spacing w:after="0"/>
      </w:pPr>
      <w:r w:rsidRPr="00A20453">
        <w:t>10.</w:t>
      </w:r>
      <w:r w:rsidRPr="00A20453">
        <w:tab/>
      </w:r>
      <w:r w:rsidRPr="00A20453">
        <w:t>Miles D, Jumbe NL, Lacy S, Nguyen L. Population Pharmacokinetic Model of Cabozantinib in Patients with Medullary Thyroid Carcinoma and Its Application to an Exposure-Response Analysis. Clin Pharmacokinet. 2016;55(1):93-105.</w:t>
      </w:r>
    </w:p>
    <w:p w:rsidRPr="00A20453" w:rsidR="00A20453" w:rsidP="00A20453" w:rsidRDefault="00A20453" w14:paraId="6F9D4EB1" w14:textId="77777777">
      <w:pPr>
        <w:pStyle w:val="EndNoteBibliography"/>
        <w:spacing w:after="0"/>
      </w:pPr>
      <w:r w:rsidRPr="00A20453">
        <w:t>11.</w:t>
      </w:r>
      <w:r w:rsidRPr="00A20453">
        <w:tab/>
      </w:r>
      <w:r w:rsidRPr="00A20453">
        <w:t>Lu JF, Bruno R, Eppler S, Novotny W, Lum B, Gaudreault J. Clinical pharmacokinetics of bevacizumab in patients with solid tumors. Cancer Chemother Pharmacol. 2008;62(5):779-86.</w:t>
      </w:r>
    </w:p>
    <w:p w:rsidRPr="00A20453" w:rsidR="00A20453" w:rsidP="00A20453" w:rsidRDefault="00A20453" w14:paraId="5D7D630B" w14:textId="77777777">
      <w:pPr>
        <w:pStyle w:val="EndNoteBibliography"/>
        <w:spacing w:after="0"/>
      </w:pPr>
      <w:r w:rsidRPr="00A20453">
        <w:t>12.</w:t>
      </w:r>
      <w:r w:rsidRPr="00A20453">
        <w:tab/>
      </w:r>
      <w:r w:rsidRPr="00A20453">
        <w:t>Tortorici MA, Cohen EE, Pithavala YK, Garrett M, Ruiz-Garcia A, Kim S, et al. Pharmacokinetics of single-agent axitinib across multiple solid tumor types. Cancer Chemother Pharmacol. 2014;74(6):1279-89.</w:t>
      </w:r>
    </w:p>
    <w:p w:rsidRPr="00A20453" w:rsidR="00A20453" w:rsidP="00A20453" w:rsidRDefault="00A20453" w14:paraId="6D7EEC95" w14:textId="77777777">
      <w:pPr>
        <w:pStyle w:val="EndNoteBibliography"/>
      </w:pPr>
      <w:r w:rsidRPr="00A20453">
        <w:t>13.</w:t>
      </w:r>
      <w:r w:rsidRPr="00A20453">
        <w:tab/>
      </w:r>
      <w:r w:rsidRPr="00A20453">
        <w:t>Mueller F, Buchel B, Koberle D, Schurch S, Pfister B, Krahenbuhl S, et al. Gender-specific elimination of continuous-infusional 5-fluorouracil in patients with gastrointestinal malignancies: results from a prospective population pharmacokinetic study. Cancer Chemother Pharmacol. 2013;71(2):361-70.</w:t>
      </w:r>
    </w:p>
    <w:p w:rsidR="009134E6" w:rsidRDefault="007327AF" w14:paraId="2429C197" w14:textId="712D2F5D">
      <w:r>
        <w:fldChar w:fldCharType="end"/>
      </w:r>
    </w:p>
    <w:sectPr w:rsidR="009134E6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 wp14">
  <w:zoom w:percent="12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x09ts0o2e0tlevt2h5w9akfpfzzex9sesp&quot;&gt;review&lt;record-ids&gt;&lt;item&gt;169&lt;/item&gt;&lt;item&gt;225&lt;/item&gt;&lt;item&gt;245&lt;/item&gt;&lt;item&gt;246&lt;/item&gt;&lt;item&gt;247&lt;/item&gt;&lt;item&gt;248&lt;/item&gt;&lt;item&gt;249&lt;/item&gt;&lt;item&gt;251&lt;/item&gt;&lt;item&gt;252&lt;/item&gt;&lt;item&gt;253&lt;/item&gt;&lt;item&gt;254&lt;/item&gt;&lt;item&gt;255&lt;/item&gt;&lt;item&gt;256&lt;/item&gt;&lt;/record-ids&gt;&lt;/item&gt;&lt;/Libraries&gt;"/>
  </w:docVars>
  <w:rsids>
    <w:rsidRoot w:val="007327AF"/>
    <w:rsid w:val="000E09ED"/>
    <w:rsid w:val="005A34A7"/>
    <w:rsid w:val="00655B7C"/>
    <w:rsid w:val="007327AF"/>
    <w:rsid w:val="009134E6"/>
    <w:rsid w:val="00A20453"/>
    <w:rsid w:val="6AA96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181BD"/>
  <w15:chartTrackingRefBased/>
  <w15:docId w15:val="{F8102CF2-0169-454A-9C65-0BCE7D977CF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paragraph" w:customStyle="1">
    <w:name w:val="paragraph"/>
    <w:basedOn w:val="Normal"/>
    <w:rsid w:val="007327AF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character" w:styleId="normaltextrun" w:customStyle="1">
    <w:name w:val="normaltextrun"/>
    <w:basedOn w:val="DefaultParagraphFont"/>
    <w:rsid w:val="007327AF"/>
  </w:style>
  <w:style w:type="character" w:styleId="eop" w:customStyle="1">
    <w:name w:val="eop"/>
    <w:basedOn w:val="DefaultParagraphFont"/>
    <w:rsid w:val="007327AF"/>
  </w:style>
  <w:style w:type="paragraph" w:styleId="EndNoteBibliographyTitle" w:customStyle="1">
    <w:name w:val="EndNote Bibliography Title"/>
    <w:basedOn w:val="Normal"/>
    <w:link w:val="EndNoteBibliographyTitleChar"/>
    <w:rsid w:val="007327AF"/>
    <w:pPr>
      <w:spacing w:after="0"/>
      <w:jc w:val="center"/>
    </w:pPr>
    <w:rPr>
      <w:rFonts w:ascii="Calibri" w:hAnsi="Calibri" w:cs="Calibri"/>
      <w:noProof/>
      <w:lang w:val="en-US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7327AF"/>
    <w:rPr>
      <w:rFonts w:ascii="Calibri" w:hAnsi="Calibri" w:cs="Calibri"/>
      <w:noProof/>
      <w:lang w:val="en-US"/>
    </w:rPr>
  </w:style>
  <w:style w:type="paragraph" w:styleId="EndNoteBibliography" w:customStyle="1">
    <w:name w:val="EndNote Bibliography"/>
    <w:basedOn w:val="Normal"/>
    <w:link w:val="EndNoteBibliographyChar"/>
    <w:rsid w:val="007327AF"/>
    <w:pPr>
      <w:spacing w:line="240" w:lineRule="auto"/>
    </w:pPr>
    <w:rPr>
      <w:rFonts w:ascii="Calibri" w:hAnsi="Calibri" w:cs="Calibri"/>
      <w:noProof/>
      <w:lang w:val="en-US"/>
    </w:rPr>
  </w:style>
  <w:style w:type="character" w:styleId="EndNoteBibliographyChar" w:customStyle="1">
    <w:name w:val="EndNote Bibliography Char"/>
    <w:basedOn w:val="DefaultParagraphFont"/>
    <w:link w:val="EndNoteBibliography"/>
    <w:rsid w:val="007327A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795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0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20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904258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249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992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550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873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583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635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993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836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604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820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980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020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785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045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794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062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11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680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472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042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265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570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25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16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432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12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126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69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991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994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6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960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694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752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26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217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594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657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36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21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820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410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394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28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89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721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781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314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828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868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190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693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189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760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209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436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180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238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040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597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448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682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809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840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105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794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935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849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56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960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872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931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595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018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82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324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421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470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55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968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347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879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99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527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249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68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948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72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480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19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789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9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890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80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55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77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092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69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929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75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120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39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0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74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3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47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603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65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744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26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46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58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96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20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68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20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170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07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6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29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19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80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659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48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061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67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368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11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026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7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40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39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925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15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45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73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84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90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5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14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59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42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81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63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45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37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247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03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708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53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285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42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484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19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64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70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92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18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992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51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9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4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306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45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661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74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948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88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82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styles" Target="styles.xml" Id="rId3" /><Relationship Type="http://schemas.openxmlformats.org/officeDocument/2006/relationships/theme" Target="theme/theme1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fontTable" Target="fontTable.xml" Id="rId6" /><Relationship Type="http://schemas.openxmlformats.org/officeDocument/2006/relationships/customXml" Target="../customXml/item6.xml" Id="rId11" /><Relationship Type="http://schemas.openxmlformats.org/officeDocument/2006/relationships/webSettings" Target="webSettings.xml" Id="rId5" /><Relationship Type="http://schemas.openxmlformats.org/officeDocument/2006/relationships/customXml" Target="../customXml/item5.xml" Id="rId10" /><Relationship Type="http://schemas.openxmlformats.org/officeDocument/2006/relationships/settings" Target="settings.xml" Id="rId4" /><Relationship Type="http://schemas.openxmlformats.org/officeDocument/2006/relationships/customXml" Target="../customXml/item4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��< ? x m l   v e r s i o n = " 1 . 0 "   e n c o d i n g = " u t f - 1 6 " ? > < S i m c y p D a t a   x m l n s = " h t t p : / / w w w . s i m c y p . c o m / " >  
     < C h a r t s / >  
     < R e s u l t s T a b l e s / >  
     < I n p u t T a b l e s / >  
 < / S i m c y p D a t a > 
</file>

<file path=customXml/item2.xml>��< ? x m l   v e r s i o n = " 1 . 0 "   e n c o d i n g = " u t f - 1 6 " ? > < S i m c y p D a t a V 2 0   x m l n s = " h t t p : / / w w w . c e r t a r a . c o m / " >  
     < P r o f i l e C h a r t s / >  
     < I n p u t T a b l e s / >  
     < R e g i o n a l F r a c t i o n C h a r t s / >  
     < F o r e s t P l o t s / >  
     < S t a t i s t i c s C h a r t s / >  
     < P i e C h a r t s / >  
     < S t a t i s t i c s P a r a m e t e r s / >  
     < M u l t i p l e S t u d i e s / >  
     < R e s u l t s T a b l e s / >  
     < S i m u l a t e d V s O b s e r v e d S t a t s T a b l e s / >  
     < P r e d i c t e d P o p u l a t i o n P a r a m e t e r s / >  
     < M u l t i p l e P l o t F i g u r e s / >  
 < / S i m c y p D a t a V 2 0 > 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FEB94AEC4F45747A70CB7A55D715324" ma:contentTypeVersion="12" ma:contentTypeDescription="Create a new document." ma:contentTypeScope="" ma:versionID="918ea625005cf63c550a2545d5d6f50c">
  <xsd:schema xmlns:xsd="http://www.w3.org/2001/XMLSchema" xmlns:xs="http://www.w3.org/2001/XMLSchema" xmlns:p="http://schemas.microsoft.com/office/2006/metadata/properties" xmlns:ns2="44a56295-c29e-4898-8136-a54736c65b82" xmlns:ns3="01053e13-51e4-4ab6-a8f9-29d8cefd8fca" xmlns:ns4="ada6b878-1195-41fb-96e8-99c421edd9f7" targetNamespace="http://schemas.microsoft.com/office/2006/metadata/properties" ma:root="true" ma:fieldsID="0576b5ef7ae2e3403d5cb1081c3ec51b" ns2:_="" ns3:_="" ns4:_="">
    <xsd:import namespace="44a56295-c29e-4898-8136-a54736c65b82"/>
    <xsd:import namespace="01053e13-51e4-4ab6-a8f9-29d8cefd8fca"/>
    <xsd:import namespace="ada6b878-1195-41fb-96e8-99c421edd9f7"/>
    <xsd:element name="properties">
      <xsd:complexType>
        <xsd:sequence>
          <xsd:element name="documentManagement">
            <xsd:complexType>
              <xsd:all>
                <xsd:element ref="ns2:Descriptions" minOccurs="0"/>
                <xsd:element ref="ns2:Keywor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053e13-51e4-4ab6-a8f9-29d8cefd8f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a6b878-1195-41fb-96e8-99c421edd9f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haredContentType xmlns="Microsoft.SharePoint.Taxonomy.ContentTypeSync" SourceId="1ee89e71-04cd-405e-9ca3-99e020c1694d" ContentTypeId="0x0101" PreviousValue="false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</documentManagement>
</p:properties>
</file>

<file path=customXml/itemProps1.xml><?xml version="1.0" encoding="utf-8"?>
<ds:datastoreItem xmlns:ds="http://schemas.openxmlformats.org/officeDocument/2006/customXml" ds:itemID="{68506AEF-3703-4427-B2B4-38104440D20C}">
  <ds:schemaRefs>
    <ds:schemaRef ds:uri="http://www.simcyp.com/"/>
  </ds:schemaRefs>
</ds:datastoreItem>
</file>

<file path=customXml/itemProps2.xml><?xml version="1.0" encoding="utf-8"?>
<ds:datastoreItem xmlns:ds="http://schemas.openxmlformats.org/officeDocument/2006/customXml" ds:itemID="{5B798C42-2727-482A-9B2B-CBC26E0BB586}">
  <ds:schemaRefs>
    <ds:schemaRef ds:uri="http://www.certara.com/"/>
  </ds:schemaRefs>
</ds:datastoreItem>
</file>

<file path=customXml/itemProps3.xml><?xml version="1.0" encoding="utf-8"?>
<ds:datastoreItem xmlns:ds="http://schemas.openxmlformats.org/officeDocument/2006/customXml" ds:itemID="{2F24CE5B-929F-47BB-8D15-5B99064E7355}"/>
</file>

<file path=customXml/itemProps4.xml><?xml version="1.0" encoding="utf-8"?>
<ds:datastoreItem xmlns:ds="http://schemas.openxmlformats.org/officeDocument/2006/customXml" ds:itemID="{294CEB71-4B34-47FF-BE95-963529D8CD31}"/>
</file>

<file path=customXml/itemProps5.xml><?xml version="1.0" encoding="utf-8"?>
<ds:datastoreItem xmlns:ds="http://schemas.openxmlformats.org/officeDocument/2006/customXml" ds:itemID="{6D4C4B38-FAC2-48AA-A343-40C48BC31003}"/>
</file>

<file path=customXml/itemProps6.xml><?xml version="1.0" encoding="utf-8"?>
<ds:datastoreItem xmlns:ds="http://schemas.openxmlformats.org/officeDocument/2006/customXml" ds:itemID="{CB28679D-A1A4-4E4E-92E6-3E0F580A785A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Oi Chan, Joyce (Imperial College London)</dc:creator>
  <keywords/>
  <dc:description/>
  <lastModifiedBy>Oi Chan, Joyce (Imperial College London)</lastModifiedBy>
  <revision>5</revision>
  <dcterms:created xsi:type="dcterms:W3CDTF">2022-01-14T16:43:00.0000000Z</dcterms:created>
  <dcterms:modified xsi:type="dcterms:W3CDTF">2022-02-11T11:34:10.999445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FEB94AEC4F45747A70CB7A55D715324</vt:lpwstr>
  </property>
</Properties>
</file>